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90A" w:rsidRDefault="0078191F" w:rsidP="008344F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B3790A">
        <w:rPr>
          <w:rFonts w:ascii="Times New Roman" w:hAnsi="Times New Roman" w:cs="Times New Roman"/>
          <w:b/>
          <w:bCs/>
          <w:sz w:val="24"/>
          <w:szCs w:val="24"/>
        </w:rPr>
        <w:t xml:space="preserve"> 3:</w:t>
      </w:r>
    </w:p>
    <w:p w:rsidR="008344F5" w:rsidRPr="00A25CD6" w:rsidRDefault="008344F5" w:rsidP="008344F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5CD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819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3790A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25CD6">
        <w:rPr>
          <w:rFonts w:ascii="Times New Roman" w:hAnsi="Times New Roman" w:cs="Times New Roman"/>
          <w:sz w:val="24"/>
          <w:szCs w:val="24"/>
        </w:rPr>
        <w:t xml:space="preserve"> Association between </w:t>
      </w:r>
      <w:r>
        <w:rPr>
          <w:rFonts w:ascii="Times New Roman" w:hAnsi="Times New Roman" w:cs="Times New Roman"/>
          <w:sz w:val="24"/>
          <w:szCs w:val="24"/>
        </w:rPr>
        <w:t>VL</w:t>
      </w:r>
      <w:r w:rsidRPr="00A25CD6">
        <w:rPr>
          <w:rFonts w:ascii="Times New Roman" w:hAnsi="Times New Roman" w:cs="Times New Roman"/>
          <w:sz w:val="24"/>
          <w:szCs w:val="24"/>
        </w:rPr>
        <w:t xml:space="preserve"> </w:t>
      </w:r>
      <w:r w:rsidR="00B3790A">
        <w:rPr>
          <w:rFonts w:ascii="Times New Roman" w:hAnsi="Times New Roman" w:cs="Times New Roman"/>
          <w:sz w:val="24"/>
          <w:szCs w:val="24"/>
        </w:rPr>
        <w:t xml:space="preserve">infection </w:t>
      </w:r>
      <w:r w:rsidRPr="00A25CD6">
        <w:rPr>
          <w:rFonts w:ascii="Times New Roman" w:hAnsi="Times New Roman" w:cs="Times New Roman"/>
          <w:sz w:val="24"/>
          <w:szCs w:val="24"/>
        </w:rPr>
        <w:t>and demographic, household/environmental, behavioral factors</w:t>
      </w:r>
      <w:r w:rsidR="00B3790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75"/>
        <w:gridCol w:w="2880"/>
        <w:gridCol w:w="1080"/>
        <w:gridCol w:w="1080"/>
        <w:gridCol w:w="1620"/>
      </w:tblGrid>
      <w:tr w:rsidR="003577B7" w:rsidRPr="00070B41" w:rsidTr="00C902EC">
        <w:trPr>
          <w:trHeight w:val="197"/>
        </w:trPr>
        <w:tc>
          <w:tcPr>
            <w:tcW w:w="1975" w:type="dxa"/>
            <w:vMerge w:val="restart"/>
          </w:tcPr>
          <w:p w:rsidR="003577B7" w:rsidRPr="00070B41" w:rsidRDefault="003577B7" w:rsidP="008344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70B41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2880" w:type="dxa"/>
            <w:vMerge w:val="restart"/>
          </w:tcPr>
          <w:p w:rsidR="003577B7" w:rsidRPr="00070B41" w:rsidRDefault="003577B7" w:rsidP="008344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70B41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160" w:type="dxa"/>
            <w:gridSpan w:val="2"/>
          </w:tcPr>
          <w:p w:rsidR="003577B7" w:rsidRPr="00070B41" w:rsidRDefault="000254FD" w:rsidP="008344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CR </w:t>
            </w:r>
            <w:r w:rsidR="003577B7" w:rsidRPr="00070B41">
              <w:rPr>
                <w:rFonts w:ascii="Times New Roman" w:hAnsi="Times New Roman" w:cs="Times New Roman"/>
                <w:b/>
                <w:bCs/>
              </w:rPr>
              <w:t>Positive (35)</w:t>
            </w:r>
          </w:p>
        </w:tc>
        <w:tc>
          <w:tcPr>
            <w:tcW w:w="1620" w:type="dxa"/>
            <w:vMerge w:val="restart"/>
          </w:tcPr>
          <w:p w:rsidR="003577B7" w:rsidRPr="00070B41" w:rsidRDefault="003577B7" w:rsidP="008344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3577B7" w:rsidRPr="00070B41" w:rsidTr="00C902EC">
        <w:trPr>
          <w:trHeight w:val="111"/>
        </w:trPr>
        <w:tc>
          <w:tcPr>
            <w:tcW w:w="1975" w:type="dxa"/>
            <w:vMerge/>
          </w:tcPr>
          <w:p w:rsidR="003577B7" w:rsidRPr="00070B41" w:rsidRDefault="003577B7" w:rsidP="008344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vMerge/>
          </w:tcPr>
          <w:p w:rsidR="003577B7" w:rsidRPr="00070B41" w:rsidRDefault="003577B7" w:rsidP="008344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:rsidR="003577B7" w:rsidRPr="00070B41" w:rsidRDefault="003577B7" w:rsidP="008344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B41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umber</w:t>
            </w:r>
          </w:p>
        </w:tc>
        <w:tc>
          <w:tcPr>
            <w:tcW w:w="1080" w:type="dxa"/>
          </w:tcPr>
          <w:p w:rsidR="003577B7" w:rsidRPr="00070B41" w:rsidRDefault="003577B7" w:rsidP="008344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B41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620" w:type="dxa"/>
            <w:vMerge/>
          </w:tcPr>
          <w:p w:rsidR="003577B7" w:rsidRPr="00070B41" w:rsidRDefault="003577B7" w:rsidP="008344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577B7" w:rsidRPr="00070B41" w:rsidTr="00B3790A">
        <w:trPr>
          <w:trHeight w:val="236"/>
        </w:trPr>
        <w:tc>
          <w:tcPr>
            <w:tcW w:w="1975" w:type="dxa"/>
            <w:vMerge w:val="restart"/>
          </w:tcPr>
          <w:p w:rsidR="003577B7" w:rsidRPr="00070B41" w:rsidRDefault="00C902EC" w:rsidP="008344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880" w:type="dxa"/>
          </w:tcPr>
          <w:p w:rsidR="003577B7" w:rsidRPr="00070B41" w:rsidRDefault="003577B7" w:rsidP="008344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80" w:type="dxa"/>
          </w:tcPr>
          <w:p w:rsidR="003577B7" w:rsidRPr="00070B41" w:rsidRDefault="003577B7" w:rsidP="008344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0" w:type="dxa"/>
          </w:tcPr>
          <w:p w:rsidR="003577B7" w:rsidRPr="00070B41" w:rsidRDefault="003577B7" w:rsidP="008344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620" w:type="dxa"/>
            <w:vMerge w:val="restart"/>
            <w:vAlign w:val="center"/>
          </w:tcPr>
          <w:p w:rsidR="003577B7" w:rsidRPr="00070B41" w:rsidRDefault="003D2D9C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2</w:t>
            </w:r>
          </w:p>
        </w:tc>
      </w:tr>
      <w:tr w:rsidR="003577B7" w:rsidRPr="00070B41" w:rsidTr="00B3790A">
        <w:trPr>
          <w:trHeight w:val="253"/>
        </w:trPr>
        <w:tc>
          <w:tcPr>
            <w:tcW w:w="1975" w:type="dxa"/>
            <w:vMerge/>
          </w:tcPr>
          <w:p w:rsidR="003577B7" w:rsidRPr="00070B41" w:rsidRDefault="003577B7" w:rsidP="008344F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3577B7" w:rsidRPr="00070B41" w:rsidRDefault="003577B7" w:rsidP="008344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80" w:type="dxa"/>
          </w:tcPr>
          <w:p w:rsidR="003577B7" w:rsidRPr="00070B41" w:rsidRDefault="003577B7" w:rsidP="008344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0" w:type="dxa"/>
          </w:tcPr>
          <w:p w:rsidR="003577B7" w:rsidRPr="00070B41" w:rsidRDefault="003577B7" w:rsidP="008344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1620" w:type="dxa"/>
            <w:vMerge/>
            <w:vAlign w:val="center"/>
          </w:tcPr>
          <w:p w:rsidR="003577B7" w:rsidRPr="00070B41" w:rsidRDefault="003577B7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ED8" w:rsidRPr="00070B41" w:rsidTr="00B3790A">
        <w:trPr>
          <w:trHeight w:val="244"/>
        </w:trPr>
        <w:tc>
          <w:tcPr>
            <w:tcW w:w="1975" w:type="dxa"/>
            <w:vMerge w:val="restart"/>
          </w:tcPr>
          <w:p w:rsidR="006D6ED8" w:rsidRPr="00070B41" w:rsidRDefault="00C902EC" w:rsidP="008344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 a</w:t>
            </w:r>
            <w:r w:rsidR="006D6ED8" w:rsidRPr="00070B41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880" w:type="dxa"/>
          </w:tcPr>
          <w:p w:rsidR="006D6ED8" w:rsidRPr="00070B41" w:rsidRDefault="006D6ED8" w:rsidP="008344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40 years</w:t>
            </w:r>
          </w:p>
        </w:tc>
        <w:tc>
          <w:tcPr>
            <w:tcW w:w="1080" w:type="dxa"/>
          </w:tcPr>
          <w:p w:rsidR="006D6ED8" w:rsidRPr="00070B41" w:rsidRDefault="006D6ED8" w:rsidP="008344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0" w:type="dxa"/>
          </w:tcPr>
          <w:p w:rsidR="006D6ED8" w:rsidRPr="00070B41" w:rsidRDefault="006D6ED8" w:rsidP="008344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1620" w:type="dxa"/>
            <w:vMerge w:val="restart"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9</w:t>
            </w:r>
          </w:p>
        </w:tc>
      </w:tr>
      <w:tr w:rsidR="006D6ED8" w:rsidRPr="00070B41" w:rsidTr="00B3790A">
        <w:trPr>
          <w:trHeight w:val="244"/>
        </w:trPr>
        <w:tc>
          <w:tcPr>
            <w:tcW w:w="1975" w:type="dxa"/>
            <w:vMerge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D6ED8" w:rsidRPr="006D6ED8" w:rsidRDefault="00BE1A86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6D6ED8" w:rsidRPr="006D6ED8">
              <w:rPr>
                <w:rFonts w:ascii="Times New Roman" w:hAnsi="Times New Roman" w:cs="Times New Roman"/>
              </w:rPr>
              <w:t xml:space="preserve"> 40</w:t>
            </w:r>
            <w:r w:rsidR="006D6ED8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1620" w:type="dxa"/>
            <w:vMerge/>
            <w:vAlign w:val="center"/>
          </w:tcPr>
          <w:p w:rsidR="006D6ED8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ED8" w:rsidRPr="00070B41" w:rsidTr="00B3790A">
        <w:trPr>
          <w:trHeight w:val="244"/>
        </w:trPr>
        <w:tc>
          <w:tcPr>
            <w:tcW w:w="1975" w:type="dxa"/>
            <w:vMerge w:val="restart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Illiterate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620" w:type="dxa"/>
            <w:vMerge w:val="restart"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</w:tr>
      <w:tr w:rsidR="006D6ED8" w:rsidRPr="00070B41" w:rsidTr="00B3790A">
        <w:trPr>
          <w:trHeight w:val="244"/>
        </w:trPr>
        <w:tc>
          <w:tcPr>
            <w:tcW w:w="1975" w:type="dxa"/>
            <w:vMerge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070B41">
              <w:rPr>
                <w:rFonts w:ascii="Times New Roman" w:hAnsi="Times New Roman" w:cs="Times New Roman"/>
              </w:rPr>
              <w:t>Khalwa</w:t>
            </w:r>
            <w:proofErr w:type="spellEnd"/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620" w:type="dxa"/>
            <w:vMerge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ED8" w:rsidRPr="00070B41" w:rsidTr="00B3790A">
        <w:trPr>
          <w:trHeight w:val="253"/>
        </w:trPr>
        <w:tc>
          <w:tcPr>
            <w:tcW w:w="1975" w:type="dxa"/>
            <w:vMerge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Educated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1620" w:type="dxa"/>
            <w:vMerge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ED8" w:rsidRPr="00070B41" w:rsidTr="00B3790A">
        <w:trPr>
          <w:trHeight w:val="244"/>
        </w:trPr>
        <w:tc>
          <w:tcPr>
            <w:tcW w:w="1975" w:type="dxa"/>
            <w:vMerge w:val="restart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620" w:type="dxa"/>
            <w:vMerge w:val="restart"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4</w:t>
            </w:r>
          </w:p>
        </w:tc>
      </w:tr>
      <w:tr w:rsidR="006D6ED8" w:rsidRPr="00070B41" w:rsidTr="00B3790A">
        <w:trPr>
          <w:trHeight w:val="253"/>
        </w:trPr>
        <w:tc>
          <w:tcPr>
            <w:tcW w:w="1975" w:type="dxa"/>
            <w:vMerge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620" w:type="dxa"/>
            <w:vMerge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ED8" w:rsidRPr="00070B41" w:rsidTr="00B3790A">
        <w:trPr>
          <w:trHeight w:val="236"/>
        </w:trPr>
        <w:tc>
          <w:tcPr>
            <w:tcW w:w="1975" w:type="dxa"/>
            <w:vMerge w:val="restart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No. of family members</w:t>
            </w: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1 – 5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1620" w:type="dxa"/>
            <w:vMerge w:val="restart"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</w:tr>
      <w:tr w:rsidR="006D6ED8" w:rsidRPr="00070B41" w:rsidTr="00B3790A">
        <w:trPr>
          <w:trHeight w:val="253"/>
        </w:trPr>
        <w:tc>
          <w:tcPr>
            <w:tcW w:w="1975" w:type="dxa"/>
            <w:vMerge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More than 6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1620" w:type="dxa"/>
            <w:vMerge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ED8" w:rsidRPr="00070B41" w:rsidTr="00B3790A">
        <w:trPr>
          <w:trHeight w:val="244"/>
        </w:trPr>
        <w:tc>
          <w:tcPr>
            <w:tcW w:w="1975" w:type="dxa"/>
            <w:vMerge w:val="restart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Farmer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54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vMerge w:val="restart"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</w:t>
            </w:r>
          </w:p>
        </w:tc>
      </w:tr>
      <w:tr w:rsidR="006D6ED8" w:rsidRPr="00070B41" w:rsidTr="00B3790A">
        <w:trPr>
          <w:trHeight w:val="253"/>
        </w:trPr>
        <w:tc>
          <w:tcPr>
            <w:tcW w:w="1975" w:type="dxa"/>
            <w:vMerge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620" w:type="dxa"/>
            <w:vMerge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ED8" w:rsidRPr="00070B41" w:rsidTr="00B3790A">
        <w:trPr>
          <w:trHeight w:val="253"/>
        </w:trPr>
        <w:tc>
          <w:tcPr>
            <w:tcW w:w="1975" w:type="dxa"/>
            <w:vMerge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cher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620" w:type="dxa"/>
            <w:vMerge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ED8" w:rsidRPr="00070B41" w:rsidTr="00B3790A">
        <w:trPr>
          <w:trHeight w:val="236"/>
        </w:trPr>
        <w:tc>
          <w:tcPr>
            <w:tcW w:w="1975" w:type="dxa"/>
            <w:vMerge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Housewife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070B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620" w:type="dxa"/>
            <w:vMerge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ED8" w:rsidRPr="00070B41" w:rsidTr="00B3790A">
        <w:trPr>
          <w:trHeight w:val="236"/>
        </w:trPr>
        <w:tc>
          <w:tcPr>
            <w:tcW w:w="1975" w:type="dxa"/>
            <w:vMerge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D6ED8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ver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620" w:type="dxa"/>
            <w:vMerge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ED8" w:rsidRPr="00070B41" w:rsidTr="00B3790A">
        <w:trPr>
          <w:trHeight w:val="236"/>
        </w:trPr>
        <w:tc>
          <w:tcPr>
            <w:tcW w:w="1975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More than 5 years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20" w:type="dxa"/>
            <w:vAlign w:val="center"/>
          </w:tcPr>
          <w:p w:rsidR="006D6ED8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7</w:t>
            </w:r>
          </w:p>
        </w:tc>
      </w:tr>
      <w:tr w:rsidR="006D6ED8" w:rsidRPr="00070B41" w:rsidTr="00B3790A">
        <w:trPr>
          <w:trHeight w:val="244"/>
        </w:trPr>
        <w:tc>
          <w:tcPr>
            <w:tcW w:w="1975" w:type="dxa"/>
            <w:vMerge w:val="restart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Forest visits</w:t>
            </w: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No visits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1620" w:type="dxa"/>
            <w:vMerge w:val="restart"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4</w:t>
            </w:r>
          </w:p>
        </w:tc>
      </w:tr>
      <w:tr w:rsidR="006D6ED8" w:rsidRPr="00070B41" w:rsidTr="00B3790A">
        <w:trPr>
          <w:trHeight w:val="253"/>
        </w:trPr>
        <w:tc>
          <w:tcPr>
            <w:tcW w:w="1975" w:type="dxa"/>
            <w:vMerge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Visits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1620" w:type="dxa"/>
            <w:vMerge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ED8" w:rsidRPr="00070B41" w:rsidTr="00B3790A">
        <w:trPr>
          <w:trHeight w:val="244"/>
        </w:trPr>
        <w:tc>
          <w:tcPr>
            <w:tcW w:w="1975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Sleeping habit</w:t>
            </w: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On bed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20" w:type="dxa"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4</w:t>
            </w:r>
          </w:p>
        </w:tc>
      </w:tr>
      <w:tr w:rsidR="006D6ED8" w:rsidRPr="00070B41" w:rsidTr="00B3790A">
        <w:trPr>
          <w:trHeight w:val="236"/>
        </w:trPr>
        <w:tc>
          <w:tcPr>
            <w:tcW w:w="1975" w:type="dxa"/>
            <w:vMerge w:val="restart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Prevention methods</w:t>
            </w: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Bed nets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1620" w:type="dxa"/>
            <w:vMerge w:val="restart"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</w:t>
            </w:r>
          </w:p>
        </w:tc>
      </w:tr>
      <w:tr w:rsidR="006D6ED8" w:rsidRPr="00070B41" w:rsidTr="00B3790A">
        <w:trPr>
          <w:trHeight w:val="253"/>
        </w:trPr>
        <w:tc>
          <w:tcPr>
            <w:tcW w:w="1975" w:type="dxa"/>
            <w:vMerge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620" w:type="dxa"/>
            <w:vMerge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ED8" w:rsidRPr="00070B41" w:rsidTr="00B3790A">
        <w:trPr>
          <w:trHeight w:val="253"/>
        </w:trPr>
        <w:tc>
          <w:tcPr>
            <w:tcW w:w="1975" w:type="dxa"/>
            <w:vMerge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No prevention method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620" w:type="dxa"/>
            <w:vMerge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ED8" w:rsidRPr="00070B41" w:rsidTr="00B3790A">
        <w:trPr>
          <w:trHeight w:val="244"/>
        </w:trPr>
        <w:tc>
          <w:tcPr>
            <w:tcW w:w="1975" w:type="dxa"/>
            <w:vMerge w:val="restart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Household type</w:t>
            </w: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Thatched with windows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1620" w:type="dxa"/>
            <w:vMerge w:val="restart"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2</w:t>
            </w:r>
          </w:p>
        </w:tc>
      </w:tr>
      <w:tr w:rsidR="006D6ED8" w:rsidRPr="00070B41" w:rsidTr="00B3790A">
        <w:trPr>
          <w:trHeight w:val="244"/>
        </w:trPr>
        <w:tc>
          <w:tcPr>
            <w:tcW w:w="1975" w:type="dxa"/>
            <w:vMerge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Thatched without windows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620" w:type="dxa"/>
            <w:vMerge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ED8" w:rsidRPr="00070B41" w:rsidTr="00B3790A">
        <w:trPr>
          <w:trHeight w:val="253"/>
        </w:trPr>
        <w:tc>
          <w:tcPr>
            <w:tcW w:w="1975" w:type="dxa"/>
            <w:vMerge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Bricked house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620" w:type="dxa"/>
            <w:vMerge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ED8" w:rsidRPr="00070B41" w:rsidTr="00B3790A">
        <w:trPr>
          <w:trHeight w:val="244"/>
        </w:trPr>
        <w:tc>
          <w:tcPr>
            <w:tcW w:w="1975" w:type="dxa"/>
            <w:vMerge w:val="restart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Vegetation</w:t>
            </w:r>
            <w:r w:rsidR="007E5ABA">
              <w:rPr>
                <w:rFonts w:ascii="Times New Roman" w:hAnsi="Times New Roman" w:cs="Times New Roman"/>
              </w:rPr>
              <w:t>s</w:t>
            </w:r>
            <w:r w:rsidRPr="00070B41">
              <w:rPr>
                <w:rFonts w:ascii="Times New Roman" w:hAnsi="Times New Roman" w:cs="Times New Roman"/>
              </w:rPr>
              <w:t xml:space="preserve"> in/around the house </w:t>
            </w: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  <w:i/>
                <w:iCs/>
              </w:rPr>
              <w:t>Balanites/Acacia</w:t>
            </w:r>
            <w:r w:rsidRPr="00070B41">
              <w:rPr>
                <w:rFonts w:ascii="Times New Roman" w:hAnsi="Times New Roman" w:cs="Times New Roman"/>
              </w:rPr>
              <w:t xml:space="preserve"> trees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1620" w:type="dxa"/>
            <w:vMerge w:val="restart"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1</w:t>
            </w:r>
          </w:p>
        </w:tc>
      </w:tr>
      <w:tr w:rsidR="006D6ED8" w:rsidRPr="00070B41" w:rsidTr="00B3790A">
        <w:trPr>
          <w:trHeight w:val="253"/>
        </w:trPr>
        <w:tc>
          <w:tcPr>
            <w:tcW w:w="1975" w:type="dxa"/>
            <w:vMerge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620" w:type="dxa"/>
            <w:vMerge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ED8" w:rsidRPr="00070B41" w:rsidTr="00B3790A">
        <w:trPr>
          <w:trHeight w:val="244"/>
        </w:trPr>
        <w:tc>
          <w:tcPr>
            <w:tcW w:w="1975" w:type="dxa"/>
            <w:vMerge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No trees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620" w:type="dxa"/>
            <w:vMerge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ED8" w:rsidRPr="00070B41" w:rsidTr="00B3790A">
        <w:trPr>
          <w:trHeight w:val="489"/>
        </w:trPr>
        <w:tc>
          <w:tcPr>
            <w:tcW w:w="1975" w:type="dxa"/>
            <w:vMerge w:val="restart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Animal</w:t>
            </w:r>
            <w:r w:rsidR="007E5ABA">
              <w:rPr>
                <w:rFonts w:ascii="Times New Roman" w:hAnsi="Times New Roman" w:cs="Times New Roman"/>
              </w:rPr>
              <w:t>s</w:t>
            </w:r>
            <w:r w:rsidRPr="00070B41">
              <w:rPr>
                <w:rFonts w:ascii="Times New Roman" w:hAnsi="Times New Roman" w:cs="Times New Roman"/>
              </w:rPr>
              <w:t xml:space="preserve"> </w:t>
            </w:r>
            <w:r w:rsidR="007E5ABA" w:rsidRPr="007E5ABA">
              <w:rPr>
                <w:rFonts w:ascii="Times New Roman" w:hAnsi="Times New Roman" w:cs="Times New Roman"/>
              </w:rPr>
              <w:t>breeding</w:t>
            </w: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Cow, sheep, goat, donkey, dog, cat, chicken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91.4</w:t>
            </w:r>
          </w:p>
        </w:tc>
        <w:tc>
          <w:tcPr>
            <w:tcW w:w="1620" w:type="dxa"/>
            <w:vMerge w:val="restart"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1</w:t>
            </w:r>
          </w:p>
        </w:tc>
      </w:tr>
      <w:tr w:rsidR="006D6ED8" w:rsidRPr="00070B41" w:rsidTr="00B3790A">
        <w:trPr>
          <w:trHeight w:val="253"/>
        </w:trPr>
        <w:tc>
          <w:tcPr>
            <w:tcW w:w="1975" w:type="dxa"/>
            <w:vMerge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No animals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620" w:type="dxa"/>
            <w:vMerge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ED8" w:rsidRPr="00070B41" w:rsidTr="00B3790A">
        <w:trPr>
          <w:trHeight w:val="236"/>
        </w:trPr>
        <w:tc>
          <w:tcPr>
            <w:tcW w:w="1975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Insect bites at night</w:t>
            </w:r>
          </w:p>
        </w:tc>
        <w:tc>
          <w:tcPr>
            <w:tcW w:w="2880" w:type="dxa"/>
          </w:tcPr>
          <w:p w:rsidR="006D6ED8" w:rsidRPr="00070B41" w:rsidRDefault="006D6ED8" w:rsidP="006D6E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80" w:type="dxa"/>
          </w:tcPr>
          <w:p w:rsidR="006D6ED8" w:rsidRPr="00070B41" w:rsidRDefault="006D6ED8" w:rsidP="006D6E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0B4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20" w:type="dxa"/>
            <w:vAlign w:val="center"/>
          </w:tcPr>
          <w:p w:rsidR="006D6ED8" w:rsidRPr="00070B41" w:rsidRDefault="006D6ED8" w:rsidP="00B3790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</w:t>
            </w:r>
          </w:p>
        </w:tc>
      </w:tr>
    </w:tbl>
    <w:p w:rsidR="001B2264" w:rsidRPr="008344F5" w:rsidRDefault="001B2264" w:rsidP="008344F5"/>
    <w:sectPr w:rsidR="001B2264" w:rsidRPr="008344F5" w:rsidSect="00A63D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314341"/>
    <w:multiLevelType w:val="hybridMultilevel"/>
    <w:tmpl w:val="21AE6104"/>
    <w:lvl w:ilvl="0" w:tplc="1CC04E5A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1B2264"/>
    <w:rsid w:val="000254FD"/>
    <w:rsid w:val="001B2264"/>
    <w:rsid w:val="002311FD"/>
    <w:rsid w:val="003577B7"/>
    <w:rsid w:val="003D2D9C"/>
    <w:rsid w:val="006D6ED8"/>
    <w:rsid w:val="0078191F"/>
    <w:rsid w:val="007E5ABA"/>
    <w:rsid w:val="008344F5"/>
    <w:rsid w:val="009B4410"/>
    <w:rsid w:val="00A63D32"/>
    <w:rsid w:val="00B3790A"/>
    <w:rsid w:val="00BE1A86"/>
    <w:rsid w:val="00C56CFE"/>
    <w:rsid w:val="00C902EC"/>
    <w:rsid w:val="00D52823"/>
    <w:rsid w:val="00F53EA4"/>
    <w:rsid w:val="00FB34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264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6E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5A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AB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h saad</dc:creator>
  <cp:keywords/>
  <dc:description/>
  <cp:lastModifiedBy>0012761</cp:lastModifiedBy>
  <cp:revision>3</cp:revision>
  <dcterms:created xsi:type="dcterms:W3CDTF">2019-08-19T09:31:00Z</dcterms:created>
  <dcterms:modified xsi:type="dcterms:W3CDTF">2019-09-05T07:33:00Z</dcterms:modified>
</cp:coreProperties>
</file>